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BE9F2" w14:textId="6E82DFB0" w:rsidR="00191216" w:rsidRDefault="00191216" w:rsidP="00191216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6E281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L TABLE</w:t>
      </w:r>
    </w:p>
    <w:p w14:paraId="6736E3D9" w14:textId="77777777" w:rsidR="00191216" w:rsidRDefault="00191216"/>
    <w:p w14:paraId="26A3525C" w14:textId="77777777" w:rsidR="00191216" w:rsidRDefault="00191216"/>
    <w:tbl>
      <w:tblPr>
        <w:tblStyle w:val="TableGrid"/>
        <w:tblW w:w="7495" w:type="dxa"/>
        <w:tblLayout w:type="fixed"/>
        <w:tblLook w:val="06A0" w:firstRow="1" w:lastRow="0" w:firstColumn="1" w:lastColumn="0" w:noHBand="1" w:noVBand="1"/>
      </w:tblPr>
      <w:tblGrid>
        <w:gridCol w:w="1590"/>
        <w:gridCol w:w="745"/>
        <w:gridCol w:w="1260"/>
        <w:gridCol w:w="1260"/>
        <w:gridCol w:w="6"/>
        <w:gridCol w:w="1314"/>
        <w:gridCol w:w="1300"/>
        <w:gridCol w:w="20"/>
      </w:tblGrid>
      <w:tr w:rsidR="00191216" w14:paraId="506D7D3F" w14:textId="77777777" w:rsidTr="00933493">
        <w:trPr>
          <w:trHeight w:val="300"/>
        </w:trPr>
        <w:tc>
          <w:tcPr>
            <w:tcW w:w="7495" w:type="dxa"/>
            <w:gridSpan w:val="8"/>
          </w:tcPr>
          <w:p w14:paraId="47F656D1" w14:textId="77777777" w:rsidR="00191216" w:rsidRDefault="00191216" w:rsidP="0093349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A060189">
              <w:rPr>
                <w:rFonts w:ascii="Times New Roman" w:eastAsia="Times New Roman" w:hAnsi="Times New Roman" w:cs="Times New Roman"/>
                <w:b/>
                <w:bCs/>
              </w:rPr>
              <w:t xml:space="preserve">Supplemental Table 1: </w:t>
            </w:r>
            <w:r w:rsidRPr="0A060189">
              <w:rPr>
                <w:rFonts w:ascii="Times New Roman" w:eastAsia="Times New Roman" w:hAnsi="Times New Roman" w:cs="Times New Roman"/>
              </w:rPr>
              <w:t>Average Mental Health Scores by Groups</w:t>
            </w:r>
            <w:r w:rsidRPr="0A060189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</w:tr>
      <w:tr w:rsidR="00191216" w14:paraId="05103FA8" w14:textId="77777777" w:rsidTr="009147A8">
        <w:trPr>
          <w:trHeight w:val="300"/>
        </w:trPr>
        <w:tc>
          <w:tcPr>
            <w:tcW w:w="2335" w:type="dxa"/>
            <w:gridSpan w:val="2"/>
            <w:vMerge w:val="restart"/>
          </w:tcPr>
          <w:p w14:paraId="136AB441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6" w:type="dxa"/>
            <w:gridSpan w:val="3"/>
          </w:tcPr>
          <w:p w14:paraId="7F91D755" w14:textId="77777777" w:rsidR="00191216" w:rsidRDefault="00191216" w:rsidP="0093349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  <w:b/>
                <w:bCs/>
              </w:rPr>
              <w:t>Football</w:t>
            </w:r>
          </w:p>
        </w:tc>
        <w:tc>
          <w:tcPr>
            <w:tcW w:w="2634" w:type="dxa"/>
            <w:gridSpan w:val="3"/>
          </w:tcPr>
          <w:p w14:paraId="18FEE126" w14:textId="77777777" w:rsidR="00191216" w:rsidRDefault="00191216" w:rsidP="0093349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  <w:b/>
                <w:bCs/>
              </w:rPr>
              <w:t>Control</w:t>
            </w:r>
          </w:p>
        </w:tc>
      </w:tr>
      <w:tr w:rsidR="00191216" w14:paraId="6D6F1DD2" w14:textId="77777777" w:rsidTr="00933493">
        <w:trPr>
          <w:gridAfter w:val="1"/>
          <w:wAfter w:w="20" w:type="dxa"/>
          <w:trHeight w:val="300"/>
        </w:trPr>
        <w:tc>
          <w:tcPr>
            <w:tcW w:w="2335" w:type="dxa"/>
            <w:gridSpan w:val="2"/>
            <w:vMerge/>
          </w:tcPr>
          <w:p w14:paraId="5B66C322" w14:textId="77777777" w:rsidR="00191216" w:rsidRDefault="00191216" w:rsidP="00933493"/>
        </w:tc>
        <w:tc>
          <w:tcPr>
            <w:tcW w:w="1260" w:type="dxa"/>
          </w:tcPr>
          <w:p w14:paraId="1058C48C" w14:textId="77777777" w:rsidR="00191216" w:rsidRDefault="00191216" w:rsidP="0093349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289E101">
              <w:rPr>
                <w:rFonts w:ascii="Times New Roman" w:eastAsia="Times New Roman" w:hAnsi="Times New Roman" w:cs="Times New Roman"/>
                <w:b/>
                <w:bCs/>
              </w:rPr>
              <w:t>PHQ-9</w:t>
            </w:r>
          </w:p>
        </w:tc>
        <w:tc>
          <w:tcPr>
            <w:tcW w:w="1260" w:type="dxa"/>
          </w:tcPr>
          <w:p w14:paraId="3878F67E" w14:textId="77777777" w:rsidR="00191216" w:rsidRDefault="00191216" w:rsidP="0093349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289E101">
              <w:rPr>
                <w:rFonts w:ascii="Times New Roman" w:eastAsia="Times New Roman" w:hAnsi="Times New Roman" w:cs="Times New Roman"/>
                <w:b/>
                <w:bCs/>
              </w:rPr>
              <w:t>GAD-7</w:t>
            </w:r>
          </w:p>
        </w:tc>
        <w:tc>
          <w:tcPr>
            <w:tcW w:w="1320" w:type="dxa"/>
            <w:gridSpan w:val="2"/>
          </w:tcPr>
          <w:p w14:paraId="13950C21" w14:textId="77777777" w:rsidR="00191216" w:rsidRDefault="00191216" w:rsidP="0093349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289E101">
              <w:rPr>
                <w:rFonts w:ascii="Times New Roman" w:eastAsia="Times New Roman" w:hAnsi="Times New Roman" w:cs="Times New Roman"/>
                <w:b/>
                <w:bCs/>
              </w:rPr>
              <w:t>PHQ-9</w:t>
            </w:r>
          </w:p>
        </w:tc>
        <w:tc>
          <w:tcPr>
            <w:tcW w:w="1300" w:type="dxa"/>
          </w:tcPr>
          <w:p w14:paraId="57FF04FC" w14:textId="77777777" w:rsidR="00191216" w:rsidRDefault="00191216" w:rsidP="0093349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289E101">
              <w:rPr>
                <w:rFonts w:ascii="Times New Roman" w:eastAsia="Times New Roman" w:hAnsi="Times New Roman" w:cs="Times New Roman"/>
                <w:b/>
                <w:bCs/>
              </w:rPr>
              <w:t>GAD-7</w:t>
            </w:r>
          </w:p>
        </w:tc>
      </w:tr>
      <w:tr w:rsidR="00191216" w14:paraId="531448C3" w14:textId="77777777" w:rsidTr="00933493">
        <w:trPr>
          <w:gridAfter w:val="1"/>
          <w:wAfter w:w="20" w:type="dxa"/>
          <w:trHeight w:val="450"/>
        </w:trPr>
        <w:tc>
          <w:tcPr>
            <w:tcW w:w="1590" w:type="dxa"/>
            <w:vMerge w:val="restart"/>
          </w:tcPr>
          <w:p w14:paraId="5AD7FF2B" w14:textId="77777777" w:rsidR="00191216" w:rsidRDefault="00191216" w:rsidP="0093349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289E101">
              <w:rPr>
                <w:rFonts w:ascii="Times New Roman" w:eastAsia="Times New Roman" w:hAnsi="Times New Roman" w:cs="Times New Roman"/>
                <w:b/>
                <w:bCs/>
              </w:rPr>
              <w:t>1-year of participation</w:t>
            </w:r>
          </w:p>
        </w:tc>
        <w:tc>
          <w:tcPr>
            <w:tcW w:w="745" w:type="dxa"/>
          </w:tcPr>
          <w:p w14:paraId="2B64F475" w14:textId="77777777" w:rsidR="00191216" w:rsidRPr="00CB3803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00CB3803">
              <w:rPr>
                <w:rFonts w:ascii="Times New Roman" w:eastAsia="Times New Roman" w:hAnsi="Times New Roman" w:cs="Times New Roman"/>
              </w:rPr>
              <w:t>Pre</w:t>
            </w:r>
          </w:p>
        </w:tc>
        <w:tc>
          <w:tcPr>
            <w:tcW w:w="1260" w:type="dxa"/>
          </w:tcPr>
          <w:p w14:paraId="5B02EC31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2.9 ± 3.9</w:t>
            </w:r>
          </w:p>
        </w:tc>
        <w:tc>
          <w:tcPr>
            <w:tcW w:w="1260" w:type="dxa"/>
          </w:tcPr>
          <w:p w14:paraId="1A2BFCC7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2.4 ± 3.2</w:t>
            </w:r>
          </w:p>
        </w:tc>
        <w:tc>
          <w:tcPr>
            <w:tcW w:w="1320" w:type="dxa"/>
            <w:gridSpan w:val="2"/>
          </w:tcPr>
          <w:p w14:paraId="248D2421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2.6 ± 2.8</w:t>
            </w:r>
          </w:p>
        </w:tc>
        <w:tc>
          <w:tcPr>
            <w:tcW w:w="1300" w:type="dxa"/>
          </w:tcPr>
          <w:p w14:paraId="55AFC48D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3.0 ± 4.1</w:t>
            </w:r>
          </w:p>
        </w:tc>
      </w:tr>
      <w:tr w:rsidR="00191216" w14:paraId="0F1EAA59" w14:textId="77777777" w:rsidTr="00933493">
        <w:trPr>
          <w:gridAfter w:val="1"/>
          <w:wAfter w:w="20" w:type="dxa"/>
          <w:trHeight w:val="300"/>
        </w:trPr>
        <w:tc>
          <w:tcPr>
            <w:tcW w:w="1590" w:type="dxa"/>
            <w:vMerge/>
          </w:tcPr>
          <w:p w14:paraId="4C383E20" w14:textId="77777777" w:rsidR="00191216" w:rsidRDefault="00191216" w:rsidP="00933493"/>
        </w:tc>
        <w:tc>
          <w:tcPr>
            <w:tcW w:w="745" w:type="dxa"/>
          </w:tcPr>
          <w:p w14:paraId="24B430F0" w14:textId="77777777" w:rsidR="00191216" w:rsidRPr="00CB3803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00CB3803">
              <w:rPr>
                <w:rFonts w:ascii="Times New Roman" w:eastAsia="Times New Roman" w:hAnsi="Times New Roman" w:cs="Times New Roman"/>
              </w:rPr>
              <w:t>Post</w:t>
            </w:r>
          </w:p>
        </w:tc>
        <w:tc>
          <w:tcPr>
            <w:tcW w:w="1260" w:type="dxa"/>
          </w:tcPr>
          <w:p w14:paraId="2FC61C76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2.7 ± 4.1</w:t>
            </w:r>
          </w:p>
        </w:tc>
        <w:tc>
          <w:tcPr>
            <w:tcW w:w="1260" w:type="dxa"/>
          </w:tcPr>
          <w:p w14:paraId="5E3EBA53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2.3 ± 3.5</w:t>
            </w:r>
          </w:p>
        </w:tc>
        <w:tc>
          <w:tcPr>
            <w:tcW w:w="1320" w:type="dxa"/>
            <w:gridSpan w:val="2"/>
          </w:tcPr>
          <w:p w14:paraId="277EEBBA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2.6 ± 3.4</w:t>
            </w:r>
          </w:p>
        </w:tc>
        <w:tc>
          <w:tcPr>
            <w:tcW w:w="1300" w:type="dxa"/>
          </w:tcPr>
          <w:p w14:paraId="4B2615C9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2.9 ± 3.7</w:t>
            </w:r>
          </w:p>
        </w:tc>
      </w:tr>
      <w:tr w:rsidR="00191216" w14:paraId="22ACB56E" w14:textId="77777777" w:rsidTr="00933493">
        <w:trPr>
          <w:gridAfter w:val="1"/>
          <w:wAfter w:w="20" w:type="dxa"/>
          <w:trHeight w:val="420"/>
        </w:trPr>
        <w:tc>
          <w:tcPr>
            <w:tcW w:w="1590" w:type="dxa"/>
            <w:vMerge w:val="restart"/>
          </w:tcPr>
          <w:p w14:paraId="2679C225" w14:textId="77777777" w:rsidR="00191216" w:rsidRDefault="00191216" w:rsidP="0093349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289E101">
              <w:rPr>
                <w:rFonts w:ascii="Times New Roman" w:eastAsia="Times New Roman" w:hAnsi="Times New Roman" w:cs="Times New Roman"/>
                <w:b/>
                <w:bCs/>
              </w:rPr>
              <w:t>2-years of participation</w:t>
            </w:r>
          </w:p>
        </w:tc>
        <w:tc>
          <w:tcPr>
            <w:tcW w:w="745" w:type="dxa"/>
          </w:tcPr>
          <w:p w14:paraId="2819C68E" w14:textId="77777777" w:rsidR="00191216" w:rsidRPr="00CB3803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00CB3803">
              <w:rPr>
                <w:rFonts w:ascii="Times New Roman" w:eastAsia="Times New Roman" w:hAnsi="Times New Roman" w:cs="Times New Roman"/>
              </w:rPr>
              <w:t>Pre</w:t>
            </w:r>
          </w:p>
        </w:tc>
        <w:tc>
          <w:tcPr>
            <w:tcW w:w="1260" w:type="dxa"/>
          </w:tcPr>
          <w:p w14:paraId="7FE30981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2.4 ± 3.1</w:t>
            </w:r>
          </w:p>
        </w:tc>
        <w:tc>
          <w:tcPr>
            <w:tcW w:w="1260" w:type="dxa"/>
          </w:tcPr>
          <w:p w14:paraId="43F0847D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2.2 ± 3.2</w:t>
            </w:r>
          </w:p>
        </w:tc>
        <w:tc>
          <w:tcPr>
            <w:tcW w:w="1320" w:type="dxa"/>
            <w:gridSpan w:val="2"/>
          </w:tcPr>
          <w:p w14:paraId="7D17752A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2.1 ± 2.7</w:t>
            </w:r>
          </w:p>
        </w:tc>
        <w:tc>
          <w:tcPr>
            <w:tcW w:w="1300" w:type="dxa"/>
          </w:tcPr>
          <w:p w14:paraId="07F6D096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2.2 ± 3.2</w:t>
            </w:r>
          </w:p>
        </w:tc>
      </w:tr>
      <w:tr w:rsidR="00191216" w14:paraId="47C04984" w14:textId="77777777" w:rsidTr="00933493">
        <w:trPr>
          <w:gridAfter w:val="1"/>
          <w:wAfter w:w="20" w:type="dxa"/>
          <w:trHeight w:val="405"/>
        </w:trPr>
        <w:tc>
          <w:tcPr>
            <w:tcW w:w="1590" w:type="dxa"/>
            <w:vMerge/>
          </w:tcPr>
          <w:p w14:paraId="56B8F382" w14:textId="77777777" w:rsidR="00191216" w:rsidRDefault="00191216" w:rsidP="00933493"/>
        </w:tc>
        <w:tc>
          <w:tcPr>
            <w:tcW w:w="745" w:type="dxa"/>
          </w:tcPr>
          <w:p w14:paraId="1062A50F" w14:textId="77777777" w:rsidR="00191216" w:rsidRPr="00CB3803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00CB3803">
              <w:rPr>
                <w:rFonts w:ascii="Times New Roman" w:eastAsia="Times New Roman" w:hAnsi="Times New Roman" w:cs="Times New Roman"/>
              </w:rPr>
              <w:t>Post</w:t>
            </w:r>
          </w:p>
        </w:tc>
        <w:tc>
          <w:tcPr>
            <w:tcW w:w="1260" w:type="dxa"/>
          </w:tcPr>
          <w:p w14:paraId="3362FA54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2.6 ± 3.9</w:t>
            </w:r>
          </w:p>
        </w:tc>
        <w:tc>
          <w:tcPr>
            <w:tcW w:w="1260" w:type="dxa"/>
          </w:tcPr>
          <w:p w14:paraId="772A4619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2.5 ± 3.9</w:t>
            </w:r>
          </w:p>
        </w:tc>
        <w:tc>
          <w:tcPr>
            <w:tcW w:w="1320" w:type="dxa"/>
            <w:gridSpan w:val="2"/>
          </w:tcPr>
          <w:p w14:paraId="2BD02844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2.1 ±2.6</w:t>
            </w:r>
          </w:p>
        </w:tc>
        <w:tc>
          <w:tcPr>
            <w:tcW w:w="1300" w:type="dxa"/>
          </w:tcPr>
          <w:p w14:paraId="6BA583DB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2.0 ±3.1</w:t>
            </w:r>
          </w:p>
        </w:tc>
      </w:tr>
      <w:tr w:rsidR="00191216" w14:paraId="75044577" w14:textId="77777777" w:rsidTr="00933493">
        <w:trPr>
          <w:gridAfter w:val="1"/>
          <w:wAfter w:w="20" w:type="dxa"/>
          <w:trHeight w:val="420"/>
        </w:trPr>
        <w:tc>
          <w:tcPr>
            <w:tcW w:w="1590" w:type="dxa"/>
            <w:vMerge w:val="restart"/>
          </w:tcPr>
          <w:p w14:paraId="36D12871" w14:textId="77777777" w:rsidR="00191216" w:rsidRDefault="00191216" w:rsidP="0093349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289E101">
              <w:rPr>
                <w:rFonts w:ascii="Times New Roman" w:eastAsia="Times New Roman" w:hAnsi="Times New Roman" w:cs="Times New Roman"/>
                <w:b/>
                <w:bCs/>
              </w:rPr>
              <w:t>3-years of participation</w:t>
            </w:r>
          </w:p>
        </w:tc>
        <w:tc>
          <w:tcPr>
            <w:tcW w:w="745" w:type="dxa"/>
          </w:tcPr>
          <w:p w14:paraId="11094893" w14:textId="77777777" w:rsidR="00191216" w:rsidRPr="00CB3803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00CB3803">
              <w:rPr>
                <w:rFonts w:ascii="Times New Roman" w:eastAsia="Times New Roman" w:hAnsi="Times New Roman" w:cs="Times New Roman"/>
              </w:rPr>
              <w:t>Pre</w:t>
            </w:r>
          </w:p>
        </w:tc>
        <w:tc>
          <w:tcPr>
            <w:tcW w:w="1260" w:type="dxa"/>
          </w:tcPr>
          <w:p w14:paraId="2C31FADB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1.8 ± 2.6</w:t>
            </w:r>
          </w:p>
        </w:tc>
        <w:tc>
          <w:tcPr>
            <w:tcW w:w="1260" w:type="dxa"/>
          </w:tcPr>
          <w:p w14:paraId="14717A07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0.8 ± 2.2</w:t>
            </w:r>
          </w:p>
        </w:tc>
        <w:tc>
          <w:tcPr>
            <w:tcW w:w="1320" w:type="dxa"/>
            <w:gridSpan w:val="2"/>
          </w:tcPr>
          <w:p w14:paraId="6063298B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2.4 ± 3.7</w:t>
            </w:r>
          </w:p>
        </w:tc>
        <w:tc>
          <w:tcPr>
            <w:tcW w:w="1300" w:type="dxa"/>
          </w:tcPr>
          <w:p w14:paraId="573DB2E1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1.6 ± 2.2</w:t>
            </w:r>
          </w:p>
        </w:tc>
      </w:tr>
      <w:tr w:rsidR="00191216" w14:paraId="73C0E665" w14:textId="77777777" w:rsidTr="00933493">
        <w:trPr>
          <w:gridAfter w:val="1"/>
          <w:wAfter w:w="20" w:type="dxa"/>
          <w:trHeight w:val="300"/>
        </w:trPr>
        <w:tc>
          <w:tcPr>
            <w:tcW w:w="1590" w:type="dxa"/>
            <w:vMerge/>
          </w:tcPr>
          <w:p w14:paraId="3FE9DD5E" w14:textId="77777777" w:rsidR="00191216" w:rsidRDefault="00191216" w:rsidP="00933493"/>
        </w:tc>
        <w:tc>
          <w:tcPr>
            <w:tcW w:w="745" w:type="dxa"/>
          </w:tcPr>
          <w:p w14:paraId="09DE31A6" w14:textId="77777777" w:rsidR="00191216" w:rsidRPr="00CB3803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00CB3803">
              <w:rPr>
                <w:rFonts w:ascii="Times New Roman" w:eastAsia="Times New Roman" w:hAnsi="Times New Roman" w:cs="Times New Roman"/>
              </w:rPr>
              <w:t>Post</w:t>
            </w:r>
          </w:p>
        </w:tc>
        <w:tc>
          <w:tcPr>
            <w:tcW w:w="1260" w:type="dxa"/>
          </w:tcPr>
          <w:p w14:paraId="2C236042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2.1 ±3.3</w:t>
            </w:r>
          </w:p>
        </w:tc>
        <w:tc>
          <w:tcPr>
            <w:tcW w:w="1260" w:type="dxa"/>
          </w:tcPr>
          <w:p w14:paraId="64308B3B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1.5 ± 2.6</w:t>
            </w:r>
          </w:p>
        </w:tc>
        <w:tc>
          <w:tcPr>
            <w:tcW w:w="1320" w:type="dxa"/>
            <w:gridSpan w:val="2"/>
          </w:tcPr>
          <w:p w14:paraId="355A4CAC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1.5 ± 1.8</w:t>
            </w:r>
          </w:p>
        </w:tc>
        <w:tc>
          <w:tcPr>
            <w:tcW w:w="1300" w:type="dxa"/>
          </w:tcPr>
          <w:p w14:paraId="643C2E16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2.0 ± 1.8</w:t>
            </w:r>
          </w:p>
        </w:tc>
      </w:tr>
      <w:tr w:rsidR="00191216" w14:paraId="042171F2" w14:textId="77777777" w:rsidTr="00933493">
        <w:trPr>
          <w:gridAfter w:val="1"/>
          <w:wAfter w:w="20" w:type="dxa"/>
          <w:trHeight w:val="420"/>
        </w:trPr>
        <w:tc>
          <w:tcPr>
            <w:tcW w:w="1590" w:type="dxa"/>
            <w:vMerge w:val="restart"/>
          </w:tcPr>
          <w:p w14:paraId="4A5399D1" w14:textId="77777777" w:rsidR="00191216" w:rsidRDefault="00191216" w:rsidP="0093349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289E101">
              <w:rPr>
                <w:rFonts w:ascii="Times New Roman" w:eastAsia="Times New Roman" w:hAnsi="Times New Roman" w:cs="Times New Roman"/>
                <w:b/>
                <w:bCs/>
              </w:rPr>
              <w:t>4-years of participation</w:t>
            </w:r>
          </w:p>
        </w:tc>
        <w:tc>
          <w:tcPr>
            <w:tcW w:w="745" w:type="dxa"/>
          </w:tcPr>
          <w:p w14:paraId="0440BAC6" w14:textId="77777777" w:rsidR="00191216" w:rsidRPr="00CB3803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00CB3803">
              <w:rPr>
                <w:rFonts w:ascii="Times New Roman" w:eastAsia="Times New Roman" w:hAnsi="Times New Roman" w:cs="Times New Roman"/>
              </w:rPr>
              <w:t>Pre</w:t>
            </w:r>
          </w:p>
        </w:tc>
        <w:tc>
          <w:tcPr>
            <w:tcW w:w="1260" w:type="dxa"/>
          </w:tcPr>
          <w:p w14:paraId="4249FB39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3.4 ± 3.8</w:t>
            </w:r>
          </w:p>
        </w:tc>
        <w:tc>
          <w:tcPr>
            <w:tcW w:w="1260" w:type="dxa"/>
          </w:tcPr>
          <w:p w14:paraId="2B378383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3.5 ± 4.6</w:t>
            </w:r>
          </w:p>
        </w:tc>
        <w:tc>
          <w:tcPr>
            <w:tcW w:w="1320" w:type="dxa"/>
            <w:gridSpan w:val="2"/>
          </w:tcPr>
          <w:p w14:paraId="0BBD0F36" w14:textId="77777777" w:rsidR="00191216" w:rsidRDefault="00191216" w:rsidP="0093349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</w:tcPr>
          <w:p w14:paraId="6EFD3D31" w14:textId="77777777" w:rsidR="00191216" w:rsidRDefault="00191216" w:rsidP="0093349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191216" w14:paraId="44FC9C26" w14:textId="77777777" w:rsidTr="00933493">
        <w:trPr>
          <w:gridAfter w:val="1"/>
          <w:wAfter w:w="20" w:type="dxa"/>
          <w:trHeight w:val="300"/>
        </w:trPr>
        <w:tc>
          <w:tcPr>
            <w:tcW w:w="1590" w:type="dxa"/>
            <w:vMerge/>
          </w:tcPr>
          <w:p w14:paraId="121D0F08" w14:textId="77777777" w:rsidR="00191216" w:rsidRDefault="00191216" w:rsidP="00933493"/>
        </w:tc>
        <w:tc>
          <w:tcPr>
            <w:tcW w:w="745" w:type="dxa"/>
          </w:tcPr>
          <w:p w14:paraId="7FD66FA2" w14:textId="77777777" w:rsidR="00191216" w:rsidRPr="00CB3803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00CB3803">
              <w:rPr>
                <w:rFonts w:ascii="Times New Roman" w:eastAsia="Times New Roman" w:hAnsi="Times New Roman" w:cs="Times New Roman"/>
              </w:rPr>
              <w:t>Post</w:t>
            </w:r>
          </w:p>
        </w:tc>
        <w:tc>
          <w:tcPr>
            <w:tcW w:w="1260" w:type="dxa"/>
          </w:tcPr>
          <w:p w14:paraId="60858FDD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2.3 ± 4.1</w:t>
            </w:r>
          </w:p>
        </w:tc>
        <w:tc>
          <w:tcPr>
            <w:tcW w:w="1260" w:type="dxa"/>
          </w:tcPr>
          <w:p w14:paraId="7EECEE6B" w14:textId="77777777" w:rsidR="00191216" w:rsidRDefault="00191216" w:rsidP="00933493">
            <w:pPr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2.7 ± 3.7</w:t>
            </w:r>
          </w:p>
        </w:tc>
        <w:tc>
          <w:tcPr>
            <w:tcW w:w="1320" w:type="dxa"/>
            <w:gridSpan w:val="2"/>
          </w:tcPr>
          <w:p w14:paraId="6283769B" w14:textId="77777777" w:rsidR="00191216" w:rsidRDefault="00191216" w:rsidP="0093349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</w:tcPr>
          <w:p w14:paraId="6869FC30" w14:textId="77777777" w:rsidR="00191216" w:rsidRDefault="00191216" w:rsidP="0093349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289E10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9147A8" w14:paraId="25B4A398" w14:textId="77777777" w:rsidTr="0060330C">
        <w:trPr>
          <w:gridAfter w:val="1"/>
          <w:wAfter w:w="20" w:type="dxa"/>
          <w:trHeight w:val="300"/>
        </w:trPr>
        <w:tc>
          <w:tcPr>
            <w:tcW w:w="7475" w:type="dxa"/>
            <w:gridSpan w:val="7"/>
          </w:tcPr>
          <w:p w14:paraId="745CC313" w14:textId="6EB20E5B" w:rsidR="009147A8" w:rsidRPr="7289E101" w:rsidRDefault="009147A8" w:rsidP="009147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te: PHQ-9, </w:t>
            </w:r>
            <w:r w:rsidR="0017706F" w:rsidRPr="0017706F">
              <w:rPr>
                <w:rFonts w:ascii="Times New Roman" w:eastAsia="Times New Roman" w:hAnsi="Times New Roman" w:cs="Times New Roman"/>
              </w:rPr>
              <w:t>Patient Health Questionnaire-9</w:t>
            </w:r>
            <w:r w:rsidR="0017706F">
              <w:rPr>
                <w:rFonts w:ascii="Times New Roman" w:eastAsia="Times New Roman" w:hAnsi="Times New Roman" w:cs="Times New Roman"/>
              </w:rPr>
              <w:t xml:space="preserve">. GAD-7, </w:t>
            </w:r>
            <w:r w:rsidR="0017706F" w:rsidRPr="0017706F">
              <w:rPr>
                <w:rFonts w:ascii="Times New Roman" w:eastAsia="Times New Roman" w:hAnsi="Times New Roman" w:cs="Times New Roman"/>
              </w:rPr>
              <w:t>General Anxiety Disorder-7</w:t>
            </w:r>
            <w:r w:rsidR="0017706F"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14:paraId="7E5CC4C9" w14:textId="77777777" w:rsidR="00191216" w:rsidRDefault="00191216"/>
    <w:sectPr w:rsidR="00191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216"/>
    <w:rsid w:val="00007205"/>
    <w:rsid w:val="00012EF3"/>
    <w:rsid w:val="00047608"/>
    <w:rsid w:val="0004768F"/>
    <w:rsid w:val="00054E0F"/>
    <w:rsid w:val="000618FB"/>
    <w:rsid w:val="00084D1B"/>
    <w:rsid w:val="000F5740"/>
    <w:rsid w:val="00122CFE"/>
    <w:rsid w:val="001355E5"/>
    <w:rsid w:val="00136130"/>
    <w:rsid w:val="00163BBD"/>
    <w:rsid w:val="00163F44"/>
    <w:rsid w:val="0017706F"/>
    <w:rsid w:val="00184098"/>
    <w:rsid w:val="00191216"/>
    <w:rsid w:val="00196D0E"/>
    <w:rsid w:val="001A0D3C"/>
    <w:rsid w:val="001E714C"/>
    <w:rsid w:val="001E7375"/>
    <w:rsid w:val="00205926"/>
    <w:rsid w:val="00205AAD"/>
    <w:rsid w:val="00254593"/>
    <w:rsid w:val="0027504A"/>
    <w:rsid w:val="002F6B01"/>
    <w:rsid w:val="00333C9E"/>
    <w:rsid w:val="00372B50"/>
    <w:rsid w:val="00381FF6"/>
    <w:rsid w:val="003A0550"/>
    <w:rsid w:val="003D2ED5"/>
    <w:rsid w:val="003E139F"/>
    <w:rsid w:val="004331C5"/>
    <w:rsid w:val="00444877"/>
    <w:rsid w:val="0045420D"/>
    <w:rsid w:val="004763E9"/>
    <w:rsid w:val="004B6707"/>
    <w:rsid w:val="004C404A"/>
    <w:rsid w:val="004D7479"/>
    <w:rsid w:val="005D3F81"/>
    <w:rsid w:val="005E35C9"/>
    <w:rsid w:val="00646695"/>
    <w:rsid w:val="006A56A3"/>
    <w:rsid w:val="006C6194"/>
    <w:rsid w:val="007151F9"/>
    <w:rsid w:val="0073399A"/>
    <w:rsid w:val="00734BF7"/>
    <w:rsid w:val="007921F3"/>
    <w:rsid w:val="008241D1"/>
    <w:rsid w:val="00863307"/>
    <w:rsid w:val="008A749A"/>
    <w:rsid w:val="008F713E"/>
    <w:rsid w:val="009147A8"/>
    <w:rsid w:val="0091557F"/>
    <w:rsid w:val="009913B5"/>
    <w:rsid w:val="009B0195"/>
    <w:rsid w:val="009D48C4"/>
    <w:rsid w:val="009F13CA"/>
    <w:rsid w:val="00A25F5B"/>
    <w:rsid w:val="00A47D1C"/>
    <w:rsid w:val="00A77A0A"/>
    <w:rsid w:val="00A83A88"/>
    <w:rsid w:val="00AD03DA"/>
    <w:rsid w:val="00AE32CA"/>
    <w:rsid w:val="00B17FB4"/>
    <w:rsid w:val="00B40DC7"/>
    <w:rsid w:val="00B45961"/>
    <w:rsid w:val="00B769E4"/>
    <w:rsid w:val="00BE293B"/>
    <w:rsid w:val="00BE4A12"/>
    <w:rsid w:val="00C81431"/>
    <w:rsid w:val="00CB5603"/>
    <w:rsid w:val="00CE37A3"/>
    <w:rsid w:val="00D5451B"/>
    <w:rsid w:val="00D62B89"/>
    <w:rsid w:val="00D93456"/>
    <w:rsid w:val="00DA126E"/>
    <w:rsid w:val="00DB73F6"/>
    <w:rsid w:val="00DE72A6"/>
    <w:rsid w:val="00E1606A"/>
    <w:rsid w:val="00E35833"/>
    <w:rsid w:val="00E3784A"/>
    <w:rsid w:val="00E50DF7"/>
    <w:rsid w:val="00E7514F"/>
    <w:rsid w:val="00EE020C"/>
    <w:rsid w:val="00F57597"/>
    <w:rsid w:val="00F90F02"/>
    <w:rsid w:val="00FA1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DDA94"/>
  <w15:chartTrackingRefBased/>
  <w15:docId w15:val="{A0630836-3604-7E49-8AAF-B444C3630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216"/>
  </w:style>
  <w:style w:type="paragraph" w:styleId="Heading1">
    <w:name w:val="heading 1"/>
    <w:basedOn w:val="Normal"/>
    <w:next w:val="Normal"/>
    <w:link w:val="Heading1Char"/>
    <w:uiPriority w:val="9"/>
    <w:qFormat/>
    <w:rsid w:val="001912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2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2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2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2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2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2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2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2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2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2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2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2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2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2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2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2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2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2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2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2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2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2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2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2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12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2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2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2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91216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ta, Keisuke</dc:creator>
  <cp:keywords/>
  <dc:description/>
  <cp:lastModifiedBy>Kawata, Keisuke</cp:lastModifiedBy>
  <cp:revision>3</cp:revision>
  <dcterms:created xsi:type="dcterms:W3CDTF">2025-04-24T18:26:00Z</dcterms:created>
  <dcterms:modified xsi:type="dcterms:W3CDTF">2025-11-07T17:12:00Z</dcterms:modified>
</cp:coreProperties>
</file>